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C38B3" w14:textId="7687DA51" w:rsidR="00933CFE" w:rsidRDefault="00933CFE" w:rsidP="00933CFE">
      <w:pPr>
        <w:rPr>
          <w:rFonts w:eastAsiaTheme="minorEastAsia" w:hAnsi="Calibri"/>
          <w:b/>
          <w:bCs/>
          <w:color w:val="000000" w:themeColor="text1"/>
          <w:kern w:val="24"/>
          <w:sz w:val="28"/>
          <w:szCs w:val="28"/>
        </w:rPr>
      </w:pPr>
      <w:r w:rsidRPr="2D56E382">
        <w:rPr>
          <w:rFonts w:eastAsiaTheme="minorEastAsia" w:hAnsi="Calibri"/>
          <w:color w:val="000000" w:themeColor="text1"/>
          <w:kern w:val="24"/>
        </w:rPr>
        <w:t>Supplementa</w:t>
      </w:r>
      <w:r w:rsidR="00F7442D">
        <w:rPr>
          <w:rFonts w:eastAsiaTheme="minorEastAsia" w:hAnsi="Calibri"/>
          <w:color w:val="000000" w:themeColor="text1"/>
          <w:kern w:val="24"/>
        </w:rPr>
        <w:t>ry</w:t>
      </w:r>
      <w:r w:rsidRPr="2D56E382">
        <w:rPr>
          <w:rFonts w:eastAsiaTheme="minorEastAsia" w:hAnsi="Calibri"/>
          <w:color w:val="000000" w:themeColor="text1"/>
          <w:kern w:val="24"/>
        </w:rPr>
        <w:t xml:space="preserve"> Table 4. Alpha diversity as determined by the Shannon Index and the number of species identified in each ITS fungal community. Identification was completed using KRAKEN and UNITE database. </w:t>
      </w:r>
    </w:p>
    <w:p w14:paraId="24182457" w14:textId="77777777" w:rsidR="00933CFE" w:rsidRDefault="00933CFE" w:rsidP="00933CFE">
      <w:pPr>
        <w:rPr>
          <w:rFonts w:cs="Times New Roman"/>
        </w:rPr>
      </w:pPr>
      <w:r>
        <w:rPr>
          <w:noProof/>
        </w:rPr>
        <w:drawing>
          <wp:inline distT="0" distB="0" distL="0" distR="0" wp14:anchorId="4D36D401" wp14:editId="4B6FFF42">
            <wp:extent cx="5943600" cy="7249795"/>
            <wp:effectExtent l="0" t="0" r="0" b="8255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249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7FDA5" w14:textId="77777777" w:rsidR="00EE3140" w:rsidRDefault="00EE3140"/>
    <w:sectPr w:rsidR="00EE3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CFE"/>
    <w:rsid w:val="001748A2"/>
    <w:rsid w:val="001F3FA1"/>
    <w:rsid w:val="00205008"/>
    <w:rsid w:val="004C5ED6"/>
    <w:rsid w:val="005D5B08"/>
    <w:rsid w:val="00600466"/>
    <w:rsid w:val="00933CFE"/>
    <w:rsid w:val="00D73C6B"/>
    <w:rsid w:val="00EE3140"/>
    <w:rsid w:val="00F7442D"/>
    <w:rsid w:val="00F858A2"/>
    <w:rsid w:val="00FD4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C8C32"/>
  <w15:chartTrackingRefBased/>
  <w15:docId w15:val="{CDDAF391-0EDF-4D09-93FB-18CBB9A67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CFE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3CF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3CF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3CF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CF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CF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CF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3CF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3CFE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CFE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C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3C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3C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C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3C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C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C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C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C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3CFE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3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CFE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3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3CFE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3C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3CFE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3C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3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C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3C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</Words>
  <Characters>177</Characters>
  <Application>Microsoft Office Word</Application>
  <DocSecurity>0</DocSecurity>
  <Lines>1</Lines>
  <Paragraphs>1</Paragraphs>
  <ScaleCrop>false</ScaleCrop>
  <Company>NASA OCIO</Company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dadad, Christina L. (KSC-LASSOII-4114)[Noetic Strategies, Inc.]</dc:creator>
  <cp:keywords/>
  <dc:description/>
  <cp:lastModifiedBy>Khodadad, Christina L. (KSC-LASSOII-4114)[Noetic Strategies, Inc.]</cp:lastModifiedBy>
  <cp:revision>2</cp:revision>
  <dcterms:created xsi:type="dcterms:W3CDTF">2025-12-31T20:35:00Z</dcterms:created>
  <dcterms:modified xsi:type="dcterms:W3CDTF">2026-04-29T16:41:00Z</dcterms:modified>
</cp:coreProperties>
</file>